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7728D" w14:textId="77777777" w:rsidR="00717AF3" w:rsidRDefault="00717AF3" w:rsidP="00717AF3">
      <w:proofErr w:type="gramStart"/>
      <w:r>
        <w:t>&gt;Acutodesmus</w:t>
      </w:r>
      <w:proofErr w:type="gramEnd"/>
      <w:r>
        <w:t>_obliquus_SAG_22.81</w:t>
      </w:r>
    </w:p>
    <w:p w14:paraId="18526404" w14:textId="77777777" w:rsidR="00717AF3" w:rsidRDefault="00717AF3" w:rsidP="00717AF3">
      <w:r>
        <w:t>gccagcagccgcggtaattccagctccaatagcgtatatttaagttgttgcagttaaaaagctcgtagttggatttcgggtgggttctagcggtccgcctagtgtgagtactgctatggccttcctttctgtcggggacgggcttctgggcttcactgtccgggactcggagtcgacgtggttactttgagtaaattagagtgttcaaagcaggcttacg-ccagaatactttagcatggaataacacgataggactctggcctatcttgttggtctgtaggaccggagtaatgattaagagggacagtcgggggcattcgtatttcattgtcagaggtgaaattcttggatttatgaaagacgaactactgcgaaagcatttgccaaggatgttttcattaatcaagaacgaaagttgggggctcgaagacgattagataccgtcgtagtctcaaccataaacgatgccgactagggattggcgaaaattggctt----gcccaattgtacttgcaag-ctgg--tgcgagtaatttgattacttgc----atcagtgg-cgctttggcatgc-ttatacacc-agtgctaaccactgtcaaaaccaaactctgaagctttgattgcta-ttaactggcaatcttaaccaaagacaactctcaacaacggatatcttggctctcgcaacgatgaagaacgcagcgaaatgcgatacgtagtgtgaattgcagaattccgtgaaccatcgaatctttgaacgcatattgcgctcgagccctcgggcaagagcatgtctgcctcagcgtcggtttataccctcacccctctctccttttggagggctggtcagc--ttctagttggccttaggggtggatctggctttcccaattggtt----------cactccgattgggttggctgaagcttagaggc-ttaagcaaggacccgatatgggcttc-aactggataggtagcaccggcttctgccgactacacgaagttgtggcttgtggactttgctagaggccaagcaggaa-catg-ctttgcatgtctt-aaacnnnnnnnnnnnnnnnnnnnnnnnnnnnnnnnnnnnnnnnnnnnnnnnnn</w:t>
      </w:r>
    </w:p>
    <w:p w14:paraId="2BD3AA4C" w14:textId="77777777" w:rsidR="00717AF3" w:rsidRDefault="00717AF3" w:rsidP="00717AF3">
      <w:proofErr w:type="gramStart"/>
      <w:r>
        <w:t>&gt;Chlorella</w:t>
      </w:r>
      <w:proofErr w:type="gramEnd"/>
      <w:r>
        <w:t>_emersonii_CCAP_211_15</w:t>
      </w:r>
    </w:p>
    <w:p w14:paraId="7238EBF7" w14:textId="77777777" w:rsidR="00717AF3" w:rsidRDefault="00717AF3" w:rsidP="00717AF3">
      <w:r>
        <w:t>gccagcagccgcggtaattccagctccaatagcgtatatttaagttgttgcagttaaaaagctcgtagttggatttcgggtgggttctagcggtccgcctatggtgagtactgctatggccttcctttctgtcggggacgggcttctgggcttaattgtccgggactcggagtcgacgtggttactttgagtaaattagagtgttcaaagcaggcttacgccctgaatactttagcatggaataacacgataggactctggcctatcttgttggtctgtaggactggagtaatgattaagagggacagtcgggggcattcgtatttcattgtcagaggtgaaattcttggatttatgaaagacgaactactgcgaaagcatttgccaaggatgttttcattaatcaagaacgaaagttgggggctcgaagacgattagataccgtcgtagtctcaaccataaacgatgccgactagggattggcgaaatccgtcaac-tgcgttggccacc-ctcacag-ctca---gtgggcaat---gctgccgac-----tgagtgg-cgccttagcatgc-ttatacacc-agtgctaaccactgttgaaaccaaactctgaagttgtgattgcta-ttaattggcaatcttaaccaaagacaactctcaacaacggatatcttggctctcgcaacgatgaagaacgcagcgaaatgcgatacgtagtgtgaattgcagaattccgtgaaccatcgaatctttgaacgcatattgcgctcgagccctcgggcaagagcatgtctgcctcagcgtcggtttacaccctcacccctccctcttttt-gtgggtcagttggc--atattgccagcc-taggggtggatctggcttccccaatctgccgc--------ttggtgggttgggttggctgaagtacagaggc-ttaagcaaggacccgatatgggcttcaaactggataggtagctccggcttgtgccgactacacgaagttgtggcttgtggatcttgctaggagcccagcaggaaccgtg-ccttaggcatgtataaacattcgacctgagctcaggcaaggctacccgctgaacttaagcatat-ca</w:t>
      </w:r>
    </w:p>
    <w:p w14:paraId="0CC15214" w14:textId="77777777" w:rsidR="00717AF3" w:rsidRDefault="00717AF3" w:rsidP="00717AF3">
      <w:proofErr w:type="gramStart"/>
      <w:r>
        <w:t>&gt;Chlorella</w:t>
      </w:r>
      <w:proofErr w:type="gramEnd"/>
      <w:r>
        <w:t>_fusca_var._vacuolata_UTEX252</w:t>
      </w:r>
    </w:p>
    <w:p w14:paraId="6F7679BE" w14:textId="77777777" w:rsidR="00717AF3" w:rsidRDefault="00717AF3" w:rsidP="00717AF3">
      <w:r>
        <w:t>gccagcagccgcggtaattccagctccaatagcgtatatttaagttgttgcagttaaaaagctcgtagttggatttcgggtgggttctagcggtccgcctatggtgagtactgct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ccgtcaac-tgcgttggccacc-ctcacag-ctca---gtgggcaat---gctgccgac-----tgagtgg-cgccttagcatgc-ttatacacc-agtgctaaccactgttgaaaccaaactctgaagttgtgattgcta-ttaattggcaatcttaaccaaagacaactctcaacaacggatatcttggctctcgcaacgatgaagaacgcagcgaaatgcgatacgtagtgtgaattgcagaattccgtgaaccatcgaatctttgaacgcatattgcgctcgagccctcgggcaagagcatgtctgcctcagcgtcggtttacaccctcacccctccctcttttt-gtgggtcagttggc--atattgccagcc-taggggtggatctggcttccccaatctgccgc--------ttggtgggttgggttggctgaagtacagaggc-ttaagcaaggacccgatatgggcttc-aactggataggtagctccggcttgtgccgactacacgaagttgtggcttgtggatcttgctaggagcccagcaggaa-cgtg-ccttaggcatgtataaacattcgacctgagctcaggcaaggctacccgctgaacttaagcatat-ca</w:t>
      </w:r>
    </w:p>
    <w:p w14:paraId="2F295BDF" w14:textId="77777777" w:rsidR="00717AF3" w:rsidRDefault="00717AF3" w:rsidP="00717AF3">
      <w:proofErr w:type="gramStart"/>
      <w:r>
        <w:t>&gt;Coelastrella</w:t>
      </w:r>
      <w:proofErr w:type="gramEnd"/>
      <w:r>
        <w:t>_aeroterrestrica_SWK1_2</w:t>
      </w:r>
    </w:p>
    <w:p w14:paraId="60B63893" w14:textId="77777777" w:rsidR="00717AF3" w:rsidRDefault="00717AF3" w:rsidP="00717AF3">
      <w:r>
        <w:lastRenderedPageBreak/>
        <w:t>gccagcagccgcggtaattccagctccaatagcgtatatttaagttgttgcagttaaaaagctcgtagttggatttcgggtgggttctagcggtccgcctatggtgagtactgctatggccttcctttctgtcggggacgggcttctgggcttcactgtccgggactcggagtcgacgtggttactttgagtaaattagagtgttcaaagcaggcttacgccctgaatactttagcatggaataacacgataggactctggcctatcttgttggtctgtaggactggagtaatgattaagagggacagtcgggggcattcgtatttcattgtcagaggtgaaattcttggatttatgaaagacgaactactgcgaaagcatttgccaaggatgttttcattaatcaagaacgaaagttgggggctcgaagacgattagataccgtcgtagtctcaaccataaacgatgccgactagggattggcgaaattcggcata-caacccgtttgta-ctcacag-ctgg---gtaggcact---gcagcctgc-----tcagtgg-cgccttggtatga-ctttacacc-agtgctaaccactgat-aaaccaaactctgaagtaatgattgcta-gcaactggcaattataaccaaagacaactctcaacaacggatatcttggctctcgcaacgatgaagaacgcagcgaaatgcgatacgtagtgtgaattgcagaattccgtgaaccatcgaatctttgaacgcatattgcgctcgagccctcgggcaagagcatgtctgcctcagcgtcggtttacaccctcacccctcc---cttac--tgggtgtgtttgctctgtttgcaagccattggggtggatctggcttccccaatcagccgt--ttcactgcggcaggttgggttggctgaagtgcagaggc-ttaagcaaggacccgatatgggcttc-aactggataggtagcaccggcttctgccgactacacgaagttgttgcttgtggatcttgctaggagccaagcaggaa-cgtg-cctttggcatgtctaaactttcgacctgagctcaggcaagattacccgctgaacttaagcatat-ca</w:t>
      </w:r>
    </w:p>
    <w:p w14:paraId="49A552F1" w14:textId="77777777" w:rsidR="00717AF3" w:rsidRDefault="00717AF3" w:rsidP="00717AF3">
      <w:proofErr w:type="gramStart"/>
      <w:r>
        <w:t>&gt;Coelastrella</w:t>
      </w:r>
      <w:proofErr w:type="gramEnd"/>
      <w:r>
        <w:t>_corcontica_CCALA_308</w:t>
      </w:r>
    </w:p>
    <w:p w14:paraId="666BC4D6" w14:textId="77777777" w:rsidR="00717AF3" w:rsidRDefault="00717AF3" w:rsidP="00717AF3">
      <w:r>
        <w:t>gccagcagccgcggtaattccagctccaatagcgtatatttaagttgttgcagttaaaaagctcgtagttggatttcgggtgggttctagcggtccgcctatggtgagtactgctatggccttcctttctgtcggggacgggcttctgggcttcactgtccgggactcggagtcgacgtggttactttgagtaaattagagtgttcaaagcaggcttacgccctgaatactttagcatggaataacacgataggactctggcctatcttgttggtctgtaggactggagtaatgattaagagggacagtcgggggcattcgtatttcattgtcagaggtgaaattcttggatttatgaaagacgaactactgcgaaagcatttgccaaggatgttttcattaatcaagaacgaaagttgggggctcgaagacgattagataccgtcgtagtctcaaccataaacgatgccgactagggattggcgaaattcggcata-aaacccgtttgta-ctcacag-ctga---gtagacgtt---ggtgcctac-----tcagtgg-cgccttggcatgt-ctatacacc-aatgctaaccactgtt-aaaccaaactctgaagcattgattgcta-gcaactggcaatcttaaccaaagacaactctcaacaacggatatcttggctctcgcaacgatgaagaacgcagcgaaatgcgatacgtagtgtgaattgcagaattccgtgaaccatcgaatctttgaacgcatattgcgctcgagccctcgggcaagagcatgtctgcctcagcgtcggtttacaccctcacccctcccatcttgt--tgggcgtgtttgctctgtttgcaagccattggggtggatctggcttccccaatcatgtccgtttcactgcggcagattgggttggctgaagtgcagaggc-ttaagcaaggacccgatatgggcttc-aactggataggtagcaccggcttttgccgactacacgaagttgttgcttgtggatcttgctaggagccaagcaggaa-cgtg-cctctggcatgtcnnnnnnnnnnnnnnnnnnnnnnnnnnnnnnnnnnnnnnnnnnnnnnnnnnnnnn</w:t>
      </w:r>
    </w:p>
    <w:p w14:paraId="4F6B250D" w14:textId="77777777" w:rsidR="00717AF3" w:rsidRDefault="00717AF3" w:rsidP="00717AF3">
      <w:proofErr w:type="gramStart"/>
      <w:r>
        <w:t>&gt;Coelastrella</w:t>
      </w:r>
      <w:proofErr w:type="gramEnd"/>
      <w:r>
        <w:t>_oocystiformis_FACHB-2312</w:t>
      </w:r>
    </w:p>
    <w:p w14:paraId="5C793F5C" w14:textId="77777777" w:rsidR="00717AF3" w:rsidRDefault="00717AF3" w:rsidP="00717AF3">
      <w:r>
        <w:t>gccagcagccgcggtaattccagctccaatagcgtatatttaagttgttgcagttaaaaagctcgtagttggatttcgggtgggttctagcggtccgcctatggtgagtactgctatagccttcctttctgtcggggacgggcttctgggcttcactgtccgggactcggagtcgacgtggttactttgagtaaattagagtgttcaaagcaggcttacgccctgaatactttagcatggaataacacgataggactctggcctatcttgttggtctgtaggactggagtaatgattaagagggacagtcgggggcattcgtatttcattgtcagaggtgaaattcttggatttatgaaagacgaactactgcgaaagcatttgccaaggatgttttcattaatcaagaacgaaagttgggggctcgaagacgattagataccgtcgtagtctcaaccataaacgatgccgactagggattggcgaaattcggcata-aaacccgtttgta-ctcacag-ccgg---gtgggcatt---gctgcctgc-----tcggtgg-cgccttggcatga-ctgtacacc-agtgctaaccattgtcaaaaccaaattctgaagtaacgattgcta-gtaactggcaatcttaaccaaagacaactctcaacaacggatatcttggctctcgcaacgatgaagaacgcagcgaaatgcgatacgtagtgtgaattgcagaattccgtgaaccatcgaatctttgaatgcatattgcgctcgagccctcgggcaagagcatgtctgcctcagcgtcggtttacaccctcacccctcccaacttgt--tgggtgtgcttgctgcttttgcaagccactggggtggatctggcttccccaatccaccat--ta----taggtagattgggttggctgaagtgcagaggt-gtaagcaaggacccaatatgggcttc-aactggataggtagccccggcttttgccgactacacgaagttgttgcttgtggatcttgctagaagccaagcaggaa-cgtg-cctccggcacgtctaaactttcgacctgagctcaggcaagattacccgctgaacttaagcatat-ca</w:t>
      </w:r>
    </w:p>
    <w:p w14:paraId="32808BE2" w14:textId="77777777" w:rsidR="00717AF3" w:rsidRDefault="00717AF3" w:rsidP="00717AF3">
      <w:proofErr w:type="gramStart"/>
      <w:r>
        <w:t>&gt;Coelastrella</w:t>
      </w:r>
      <w:proofErr w:type="gramEnd"/>
      <w:r>
        <w:t>_oocystiformis_SAG_277-1</w:t>
      </w:r>
    </w:p>
    <w:p w14:paraId="08832051" w14:textId="77777777" w:rsidR="00717AF3" w:rsidRDefault="00717AF3" w:rsidP="00717AF3">
      <w:r>
        <w:t>nnnnnnnnnnnnnnnnnnnnnnnnnnnnnnnnnnnnnnnnnnnnnnnnnnnngttaaaaagctcgtagttggatttcgggtgggttctagcggtccgcctatggtgagtactgctatagccttcctttctgtcggggacgggcttctgggcttcactgtccgggactcggagtcgacgtggttactttgagtaaattagagtgttcaaagcaggcttacgccctgaatactttagcatggaataacacgataggactctggcctatcttgttggtctgtaggactggagtaatgattaagagggacagtcgggggcattcgtatttcattgtcagaggtgaaattcttggatttatgaaagacgaactactgcgaaagcatttgcca</w:t>
      </w:r>
      <w:r>
        <w:lastRenderedPageBreak/>
        <w:t>aggatgttttcattaatcaagaacgaaagttgggggctcgaagacgattagataccgtcgtagtctcaaccataaacgatgccgactagggattggcgaaattcggcata-agacccgtttgta-ctcacag-ccgg---gtgggcatt---gctgcctgc-----tcggtgg-cgccttggcatga-ctgtacacc-agtgctaaccactgtcaaaaccaaattctgaagtaacgattgcta-gtaactggcaatcttaaccaaagacaactctcaacaacggatatcttggctctcgcaacgatgaagaacgcagcgaaatgcgatacgtagtgtgaattgcagaattccgtgaaccatcgaatctttgaacgcatattgcgctcgagccctcgggcaagagcatgtctgcctcagcgtcggtttacaccctcacccctcccaacttgt--tgggtgtgcttgctgtttttgcaagccactggggtggatctggcttccccaatcagccat--ta----taggcagattgggttggctgaagtgcagaggc-gtaagcaaggacccaatatgggcttc-aactggataggtagccccggcttttgccgactacacgaagttgttgcttgtggatcttgctagaagccaagcaggaa-cgtg-cctccggcacgtctaaactttcgacctgagctcaggcaagattacccgctgaacttaagcatat-ca</w:t>
      </w:r>
    </w:p>
    <w:p w14:paraId="297B7448" w14:textId="77777777" w:rsidR="00717AF3" w:rsidRDefault="00717AF3" w:rsidP="00717AF3">
      <w:proofErr w:type="gramStart"/>
      <w:r>
        <w:t>&gt;Coelastrella</w:t>
      </w:r>
      <w:proofErr w:type="gramEnd"/>
      <w:r>
        <w:t>_rubescens_FACHB-2295</w:t>
      </w:r>
    </w:p>
    <w:p w14:paraId="0028B21F" w14:textId="77777777" w:rsidR="00717AF3" w:rsidRDefault="00717AF3" w:rsidP="00717AF3">
      <w:r>
        <w:t>gccagcagccgcggtaattccagctccaatagcgtatatttaagttgttgcagttaaaaagctcgtagttggatttcgggtgggttctagcggtccgcctatggtgagtactgctatggccttcctttctgtcggggacgggcttctgggcttaactgtccgggactcggagtcgacgtggttactttgagtaaattagagtgttcaaagcaggcttacgccctgaatactttagcatggaataacacgataggactctggcctatcttgttggtctgtaggactggagtaatgattaagagggacagtcgggggcattcgtatttcattgtcagaggtgaaattcttggatttatgaaagacgaactactgcgaaagcatttgccaaggatgttttcattaatcaagaacgaaagttgggggctcgaagacgattagataccgtcgtagtctcaaccataaacgatgccgactagggattggcgaaattcggc-ca-aaacccgtttgta-ctcacag-ctga---gtgggcatt---gcgacctgc-----tcagtgg-cgccttggcatga-ctttacacc-agtgctaaccactgttaaaaccaaactctgaagtattggttgctg-gtaactggcaatcttaaccaaagacaactctcaacaacggatatcttgg-tctcgcaacgatgaagaacgcagcgaaatgcgatacgtagtgtgaattgcagaattccgtgaaccatcgaatctttgaacgcatattgcgctcaagccctcgggcaagagcatgtctgcctcagcgtcggtttacaccctcacccctcccaacttgt--tgggtgtgcttgctttattggcaagccgttggggtggatctggcttccccaatcagccat--------caggcagattgggttggctgaagtgcagaggc-ttaagcaaggacccgatatgggcttc-aactggataggtagcaccggcttctgccgactacacgaagttgttgcttgtggctcttgctagaggccaagcaggaa-cgtg-cctttggcatgtctaaactttcgacctgagctcaggcaagattacccgctgaacttaagcatat-ca</w:t>
      </w:r>
    </w:p>
    <w:p w14:paraId="3445F913" w14:textId="77777777" w:rsidR="00717AF3" w:rsidRDefault="00717AF3" w:rsidP="00717AF3">
      <w:proofErr w:type="gramStart"/>
      <w:r>
        <w:t>&gt;Coelastrella</w:t>
      </w:r>
      <w:proofErr w:type="gramEnd"/>
      <w:r>
        <w:t>_rubescens_IPPAS_H-350</w:t>
      </w:r>
    </w:p>
    <w:p w14:paraId="7B710F03" w14:textId="77777777" w:rsidR="00717AF3" w:rsidRDefault="00717AF3" w:rsidP="00717AF3">
      <w:r>
        <w:t>gccagcagccgcggtaattccagctccaatagcgtatattt-agttgttgcagttaaaaagctcgtagttggatttcgggtgggttctagcggtccgcctatggtgagtactgctatggccttcctttctgtcggggacgggcttctgggcttaactgtccgggactcggagtcgacgtggttactttgagtaaattagagtgttcaaagcaggcttacgccctgaatactttagcatggaataacacgataggactctggcctatcttgttggtctgtaggactggagtaatgattaagagggacagtcgggggcattcgtatttcattgtcagaggtgaaattcttggatttatgaaagacgaactactgcgaaagcatttgccaaggatgttttcattaatcaagaacgaaagttgggggctcgaagacgattagataccgtcgtagtctcaaccataaacgatgccgactagggattggcgaannnnnnnnnnnnnnnnnnnnnnnnnnnnnnnnnnnnnnnnnnnnnnnnnnnnnnnnnnnnnnnnnnnnnnnnnnnnnnnnnnnnnnnnnnnnnnnnnnnnnnnnnnnnnnnnnnnnnnnnnnnnnnnnnnnnnnnnnnnnnnnnnnnnnnnnnnnnnnnaaccaaagacaactctcaacaacggatatcttggctctcgcaacgatgaagaacgcagcgaaatgcgatacgtagtgtgaattgcagaattccgtgaaccatcgaatctttgaacgcatattgcgc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 w14:paraId="3B59EEC2" w14:textId="77777777" w:rsidR="00717AF3" w:rsidRDefault="00717AF3" w:rsidP="00717AF3">
      <w:proofErr w:type="gramStart"/>
      <w:r>
        <w:t>&gt;Coelastrella</w:t>
      </w:r>
      <w:proofErr w:type="gramEnd"/>
      <w:r>
        <w:t>_saipanensis_LY31-2</w:t>
      </w:r>
    </w:p>
    <w:p w14:paraId="04296E4F" w14:textId="77777777" w:rsidR="00717AF3" w:rsidRDefault="00717AF3" w:rsidP="00717AF3">
      <w:r>
        <w:t>gccagcagccgcggtaattccagctccaatagcgtatatttaagttgttgcagttaaaaagctcgtagttggatttcgggtgggttctagcggtccgcctatggtgagtactgctatggccttcctttctgtcggggacgggcttctgggcttaactgtccgggactcggagtcgacgtggttactttgagtaaattagagtgttcaaagcaggcttacgccctgaatactttagcatggaataacacgataggactctggcctatcttgttggtctgtaggactggagtaatgattaagagggacagtcgggggcattcgtatttcattgtcagaggtgaaattcttggatttatgaaagacgaactactgcgaaagcatttgccaaggatgttttcattaatcaagaacgaaagttgggggctcgaagacgattagataccgtcgtagtctcaaccataaacgatgccgactagggattggcgaaattcgggttataagcccgtctgcatctcacag-ctgg---ttgggaaat---gctacccaa-----ccagtggccgccttggcatga-ccatacaccaagggccaaccgctgattaaaccaaactctgaagctgtgactgctatttgattggcagtcttaaccaaagacaactctcaacaacggatatcttggctctcgcaacgatgaagaacgcagcgaaatgcgatacgtagtgtgaattgcagaattccgtgaaccatcgaatctttgaacgcatattgcg</w:t>
      </w:r>
      <w:r>
        <w:lastRenderedPageBreak/>
        <w:t>ctcgagccttcgggcgagagcatgtctgcctcagcgtcggtttacaccatcaccccccaaatttctttttgggtgtgtcggcatttattgctggctgtaggggtggatctgacttccccaacctgcaat--------gcgtttggttgggctagttgaagtgcagaggc-ttaagcaaggacccattaagggcttc-aactggataggtagcaccggcttgtgccgactacacgaagttgttgcttgtggatcttgct-ggtgccaagcaggaa-cgtgccaaatggcatgtctaaactttcgacctgagctcaggcaaggctacccgctgaacttaagcatattca</w:t>
      </w:r>
    </w:p>
    <w:p w14:paraId="44797A68" w14:textId="77777777" w:rsidR="00717AF3" w:rsidRDefault="00717AF3" w:rsidP="00717AF3">
      <w:proofErr w:type="gramStart"/>
      <w:r>
        <w:t>&gt;Coelastrella</w:t>
      </w:r>
      <w:proofErr w:type="gramEnd"/>
      <w:r>
        <w:t>_sp._FI69</w:t>
      </w:r>
    </w:p>
    <w:p w14:paraId="0359B9FB" w14:textId="77777777" w:rsidR="00717AF3" w:rsidRDefault="00717AF3" w:rsidP="00717AF3">
      <w:r>
        <w:t>gccagcagccgcggtaattccagctccaatagcgtatatttaagttgttgcagttaaaaagctcgtagttggatttcgggtgggttctagcggtccgcctatggtgagtactgctatggccttcctttctgtcggggacgggcttctgggcttaactgtccgggactcggagtcgacgtggttactttgagtaaattagagtgttcaaagcaggcttacgccctgaatactttagcatggaataacacgataggactctggcctatcttgttggtctgtaggactggagtaatgattaagagggacagtcgggggnnnnnnnnnnnntgtctgaggggtgaaattcttggatttatgaaagacgaactactgcgaaagcatttgccaaggatgttttcattaatcaagaacgaaagttgggggctcgaagacgattagataccgtcgtagtctcaaccataaacgatgccgactagggattggcgaannnnnnnnnnnnnnnnnnnnnnnnnnnnnnnnnnnnnnnnnnnnnnnnnnnnnnnnnnnnnnnnnnnnnnnnnnnnnnnnnnnnnnnnnnnnnnnnnnnnnnnnnnnnnnnnnnaaaaccaaannnnnnnnnnnnnnnnnnnnnnnnnnnnnnnnnnnnaaccaaagacaactctcaacaacggatatcttggctctcgcaacgatgaagaacgcagcgaaatgcgatacgtagtgtgaattgcagaattccgtgaaccatcgaatctttgaacgcatattgcgctcnnnnnnncgggcaagagcatgtctgcctcagcgtcggtttacaccctcacccctcccaacttgtnnnnnnnnnnnnnnnnnnnnnnnnnnnnnnnnnnnnnnnnnnnnnnnnnnnnnnnnnnnnnnnnnnnnnnnnnnnnnnnnnnnnnnnnnnnnnnnnnnnnnnnttaagcaaggacccgatatgggcttc-aactggataggtagcaccggcttctgccgactacacgaagttgttgcttgtggatcttgctaggagccaagcaggaannnnnnnnnnnnnnatgtctaaactttcgacctgagctcaggcaaggctacccgctgaacttaagcatat-ca</w:t>
      </w:r>
    </w:p>
    <w:p w14:paraId="24408FA0" w14:textId="77777777" w:rsidR="00717AF3" w:rsidRDefault="00717AF3" w:rsidP="00717AF3">
      <w:proofErr w:type="gramStart"/>
      <w:r>
        <w:t>&gt;Coelastrella</w:t>
      </w:r>
      <w:proofErr w:type="gramEnd"/>
      <w:r>
        <w:t>_sp._M-60</w:t>
      </w:r>
    </w:p>
    <w:p w14:paraId="5BD2C4DD" w14:textId="77777777" w:rsidR="00717AF3" w:rsidRDefault="00717AF3" w:rsidP="00717AF3">
      <w:r>
        <w:t>gccagcagccgcggtaattccagctccaatagcgtatatttaagttgttgcagttaaaaagctcgtagttggatttcgggtgggttctagcggtccgcctatggtgagtactgctatggccttcctttctgtcggggacgggcttctgggcttaactgtccgggactcggagtcgacgtggttactttgagtaaattagagtgttcaaagcaggcttacgccctgaatactttagcatggaataacacgataggactctggcctatcttgttggtctgtaggactggagtaatgattaagagggacagtcgggggcgctttctttttggtgtcagaggtgaaattcttggatttatgaaagacgaactactgcgaaagcatttgccaaggatgttttcattaatcaagaacgaaagttgggggctcgaagacgattagaccccgtcgtagtctcaaccataaacgatgccgactagggattggcgaannnnnnnnnnnnnnnnnnnnnnnnnnnnnnnnnnnnnnnnnnnnnnnnnnnnnnnnnnnnnnnnnnnnnnnnnnnnnnnnnnnnnnnnnnnnnnnnnnnnnnnnnnnnnnnnnnaaaaccaaannnnnnnnnnnnnnnnnnnnnnnnnnnnnnnnnnnnaaccaaagacaactctcaacaacggatatcttggctctcgcaacgatgaagaacgcagcgaaatgcgatacgtagtgtgaattgcagaattccgtgaaccatcgaatctttgaacgcatattgcgctcnnnnnnncgggcaagagcatgtctgcctcagcgtcggtttacaccctcacccctcccaacttgtnnnnnnnnnnnnnnnnnnnnnnnnnnnnnnnnnnnnnnnnnnnnnnnnnnnnnnnnnnnnnnnnnnnnnnnnnnnnnnnnnnnnnnnnnnnnnnnnnnnnnnnttaagcaaggacccgatatgggcttc-aactggataggtagcaccggcttctgccgactacacgaagttgttgcttgtggatcttgctaggggccaagcaggaannnnnnnnnnnnnnatgtctaaactttcgacctgagctcaggcaaggctacccgctgaacttaagcatat-ca</w:t>
      </w:r>
    </w:p>
    <w:p w14:paraId="3FD74706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&gt;Coelastrella_sp._QW-2019b_FACHB-2314</w:t>
      </w:r>
    </w:p>
    <w:p w14:paraId="40CC8ADE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gccagcagccgcggtaattccagctccaatagcgtatatttaagttgttgcagttaaaaagctcgtagttggatttcgggtgggttctagcggtccgcctatggtgagtactgctatggccttcctttctgtcggggacgggcttctgggcttcactgtccgggactcggagtcgacgtggttactttgagtaaattagagtgttcaaagcaggcttacgccctgaatactttagcatggaataacacgataggactctggcctatcttgttggtctgtaggactggagtaatgattaagagggacagtcgggggcattcgtatttcattgtcagaggtgaaattcttggatttatgaaagacgaactactgcgaaagcatttgccaaggatgttttcattaatcaagaacgaaagttgggggctcgaagacgattagataccgtcgtagtctcaaccataaacgatgccgactagggattggcgaaattcggt----aaatccgtatggagcccacag-ctga---gcgagcaat---gctgcccgc-----tcagtgg-cgccttggcatgc-ttatacacc-agtgctaaccactgttaaaaccaaatactgaatttgtgattgcta-gtaattggcaatcttaaccaaagataactctcaacaacggatatcttggctctcgcaacgatgaagaacgcagcgaaatgcgatacgtagtgtgaattgcagaattccgtgaaccatcgaatctttgaacgcatattgcgctcgagcctccgggcaagagcatgtctgcctcagcgtcggtttacaccctcacccctcccactttgt--tgggtt-gtttggcaactttgccagcataggtggtggatctggcttccccaatctgccgt--------ctggtagattgggttggctgaagaatagaggt-ttaagcaaggacccgttatgggcttc-aactggataggtagcaccggcttgtgccgactacacgaagttgatgctcgtggatcttgctagaggccaagcaggaa-cgtg-cccatggcacgtctaaactttcgacctgagctcaggcaaggctacccgctgaacttaagcatat-ca</w:t>
      </w:r>
    </w:p>
    <w:p w14:paraId="01F850C0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lastRenderedPageBreak/>
        <w:t>&gt;Coelastrella_sp._QW-2019c_FACHB-2300</w:t>
      </w:r>
    </w:p>
    <w:p w14:paraId="2E3E9105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gccagcagccgcggtaattccagctccaatagcgtatatttaagttgttgcagttaaaaagctcgtagttggatttcgggtgggttctagcggtccgcctatggtgagtactgctatggcctatctttctgtcggggacgggcttctgggcttaactgtccgggactcggagtcgacgtggttactttgagtaaattagagtgttcaaagcaggcttacgccctgaatactttagcatggaataacacgataggactctggcctatcttgttggtctgtaggactggagtaatgattaagagggacagtcgggggcattcgtatttcattgtcagaggtgaaattcttggatttatgaaagacgaactactgcgaaagcatttgccaaggatgttttcattaatcaagaacgaaagttgggggctcgaagacgattagataccgtcgtagtctcaaccataaacgatgccgactagggattggcgaagttcggctta-aaacccgctcgcatctcacag-ctgg---gtgggcatt---gctgcctgc-----tcagtgg-cgccttggcatga-ctatacacc-agtgctaaccactgttaaaactaaactctgaagttgtgattgcta-gtaactggcaatcttaaccaaagacaactctcaacaacggatatcttggctctcgcaacgatgaagaacgcagcgaaatgcgatacgtagtgtgaattgcagaattccgtgaaccatcgaatctttgaacgcatattgcgctcgagccttcgggcaagagcatgtctgcctcagcgtcggtttacaccctcacccctcccaacttgt--tgggtgtgtcggcttctctagctggccattggggtggatctggcttccccaatctgcttt--------actgcggattgggttggctgaagtgcagaggc-ttaagcaaggacccgttatgggcttc-aactggataggtagcaccggcttctgccgactacacgaagttgttgcttgtggatcttgctaggagccaagcaggaa-cata-cctatggtatgtctaaactttcgacctgagctcaggcaaggctacccgctgaacttaagcatat-ca</w:t>
      </w:r>
    </w:p>
    <w:p w14:paraId="314E3A4C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&gt;Coelastrella_sp._QW-2019e_FACHB-2311</w:t>
      </w:r>
    </w:p>
    <w:p w14:paraId="211F390C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gccagcagccgcggtaattccagctccaatagcgtatatttaagttgttgcagttaaaaagctcgtagttggatttcgggtgggttctagcggtccgcctatggtgagtactgctatggccttcctttctgtcggggacgggcttctgggcttaactgtccgggactcggagtcgacgtggttactttgagtaaattagagtgttcaaagcaggcttacgccctgaatactttagcatggaataacacgataggactctggcctatcttgttggtctgtaggactggagtaatgattaagagggacagtcgggggcattcgtatttcattgtcagaggtgaaattcttggatttatgaaagacgaactactgcgaaagcatttgccaaggatgttttcattaatcaagaacgaaagttgggggctcgaagacgattagataccgtcgtagtctcaaccataaacgatgccgactagggattggcgaaattcggctta-aaacccgtctgta-ctcacag-ctgg---gtgggcatt---gctgcctgc-----tcagtgg-cgccttggcatgacctatacacc-agtgctaaccactgtcaaaaccaaactctgaagttgtgattgcta-gtaactggcaatcttaaccaaagacaactctcaacaacggatatcttggctctcgcaacgatgaagaacgcagcgaaatgcgatacgtagtgtgaattgcagaattccgtgaaccatcgaatctttgaacgcatattgcgctcgagccctcgggcaagagcatgtctgcctcagcgtcggtttacaccctcacccctcccaacttgt--tgggtgtgtttgcttctatagcaggccattggggtggatctggcttccccaatctgccat--------taggcgggttgggttggctgaagtgcagaggc-ttaagcaaggacccgatatgggcttc-aactggataggtagcaccggcttctgccgactacacgaagttgttgcttgtggatcttgctaggggccaagcaggaa-cgtgtcttttggcatgtctaaactttcgacctgagctcaggcaaggctacccgctgaacttaagcatat-ca</w:t>
      </w:r>
    </w:p>
    <w:p w14:paraId="45DC471E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&gt;Coelastrella_sp._SAG_2123</w:t>
      </w:r>
    </w:p>
    <w:p w14:paraId="2EA127DC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gccagcagccgcggtaattccagctccaatagcgtatatttaagttgttgcagttaaaaagctcgtagttggatttcgggtgggttctagcggtccgcctatggtgagtactgctatggcctatctttctgtcggggacgggcttctgggcttcactgtccgggactcggagtcgacgtggttactttgagtaaattagagtgttcaaagcaggcttacgccctgaatactttagcatggaataacacgataggactctggcctatcttgttggtctgtaggactggagtaatgattaagagggacagtcgggggcattcgtatttcattgtcagaggtgaaattcttggatttatgaaagacgaactactgcgaaagcatttgccaaggatgttttcattaatcaagaacgaaagttgggggctcgaagacgattagataccgtcgtagtctcaaccataaacgatgccgactagggattggcgaaattcggcgta-aaacccgtttgtatctcacag-ctgg---gtaggcaat---gttgcctat-----tcagtgg-cgccttggcatga-ctatacacc-agtgctaa-cactgttaaaaccaaactctgaagttgtgattgcta-gtaactggcaatcttaaccaaagacaactctcaacaacggatatcttggctctcgcaacgatgaagaacgcagcgaaatgcgatacgtagtgtgaattgcagaattccgtgaaccatcgaatctttgaacgcatattgcgctcgagccttcgggcaagagcatgtctgcctcagcgtcggtttaaaccctcacccctcccaacttgt-ttgggtgtgtcggcttctatagctggccacaggggtggatctggcttccccaatctgccat--------tcggtggattgggttggctgaagtgcagaggc-ttaagcaaggacccgatatgggcttc-aactggataggtagcaccggcttctgccgactacacgaagttgttgcttgtggatcttgctaggggccaagcaggaa-catg-cctatggtatgtctaaactttcgacctgagctcaggcaaggctacccgctgaacttaagcatat-ca</w:t>
      </w:r>
    </w:p>
    <w:p w14:paraId="7782F437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&gt;Coelastrella_striolata_CAUP_H_3602</w:t>
      </w:r>
    </w:p>
    <w:p w14:paraId="75DFE540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gccagcagccgcggtaattccagctccaatagcgtatatttaagttgttgcagttaaaaagctcgtagttggatttcgggtgggttctagcggtccgcctatggtgagtactgctatggccttcctttctgtcggggacgggcttctgggcttcactgtccgggactcggagtcgacgtggttactttgagtaaattagagtgttcaaagcaggcttacgccctgaatactttagcatggaataacacgataggactctggcctatcttgttggtctgtaggactggagtaatgattaaga</w:t>
      </w:r>
      <w:r w:rsidRPr="00717AF3">
        <w:rPr>
          <w:lang w:val="en-US"/>
        </w:rPr>
        <w:lastRenderedPageBreak/>
        <w:t>gggacagtcgggggcattcgtatttcattgtcagaggtgaaattcttggatttatgaaagacgaactactgcgaaagcatttgccaaggatgttttcattaatcaagaacgaaagttgggggctcgaagacgattagataccgtcgtagtctcaaccataaacgatgccgactagggattggcgaaattcggcata-aaacccgtttgta-ctcacag-ctga---gtagacgtt---gatgcctac-----tcagtgg-cgacttggcatgt-ctatacacc-agtgtcaaccactgtt-gaaccaaactctggagctttgattgcta-gcaactggcaatcttaaccaaagacaactctcaacaacggatatcttggctctcgcaacgatgaagaacgcagcgaaatgcgatacgtagtgtgaattgcagaattccgtgaaccatcgaatctttgaacgcatattgcgctcgagccctcgggcaagagcatgtctgcctcagcgtcggtttacaccctcacccctcccaacttgt--tgggtgtgcttgctctgtttgcaagccattggggtggatctggcttccccaatcatgtccgtttcacggcggcggattgggttggctgaagtgcagaggc-ttaagcaaggacccgatatgggcttc-aactggataggtagcaccggcttctgccgactacacgaagttgttgcttgtggatcttgctaggagccaagcaggaa-cgtg-cctttggcatgtctaaactttcgacctgagctcaggcaagactacccgctgaacttaagcatat-ca</w:t>
      </w:r>
    </w:p>
    <w:p w14:paraId="296AD172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&gt;Coelastrella_striolata_var._multistriata_CCALA_309</w:t>
      </w:r>
    </w:p>
    <w:p w14:paraId="01F1CC5F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gccagcagccgcggtaattccagctccaatagcgtatatttaagttgttgcagttaaaaagctcgtagttggatttcgggtgggttctagcggtccgcctatggtgagtactgctatggccttcctttctgtcggggacgggcttctgggcttcactgtccgggactcggagtcgacgtggttactttgagtaaattagagtgttcaaagcaggcttacgccctgaatactttagcatggaataacacgataggactctggcctatcttgttggtctgtaggactggagtaatgattaagagggacagtcgggggcattcgtatttcattgtcagaggtgaaattcttggatttatgaaagacgaactactgcgaaagcatttgccaaggatgttttcattaatcaagaacgaaagttgggggctcgaagacgattagataccgtcgtagtctcaaccataaacgatgccgactagggattggcgaaattcggcata-aaacccgtttgtg-ctcacag-ctga---gtggacgtt---gatgtctac-----tcagtgg-cgccttggcatgt-ctatacacc-aatgctaaccattgtt-aaaccaaactctgaagcattgattgcta-gcaactggcaatcttaaccaaagacaactctcaacaacggatatcttggctctcgcaacgatgaagaacgcagcgaaatgcgatacgtagtgtgaattgcagaattccgtgaaccatcgaatctttgaacgcatattgcgctcgagccctcgggcaagagcatgtctgcctcagcgtcggtttacaccctcacccctcccaacttgt--tgggcgtgtttgctctgtttgcaagccattggggtggatctggcttccccaatcatgtccgtttcactgcggcagactgggctggctgaagtgcagaggc-ttaagcaaggacccgatatgggcttc-aactggataggtagcaccggctcttgccgactacacgaagttgttgcttgtggatcttgctaggagccaagcaggaa-cgtg-cctttggcatgtctaaactttcgacctgagctcaggcaagactacccgctgaacttaagcatat-ca</w:t>
      </w:r>
    </w:p>
    <w:p w14:paraId="343A16B4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&gt;Coelastrella_terrestris_CAUP_H_4403</w:t>
      </w:r>
    </w:p>
    <w:p w14:paraId="3385C818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gccagcagccgcggtaattccagctccaatagcgtatatttaagttgttgcagttaaaaagctcgtagttggatttcgggtgggttctagcggtccgcctatggtgagtactgct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cggcata-aaacccgtttgta-ctcacag-ctggcacgtaggcatt---gctgcct-c-----tcagtgg-cgccttggcatga-ctttacacc-agtgctaaccactgttaaaaccaaaatctgaagtattgattgcta-gtaattggcgatcttaaccaaagacaactctcaacaacggatatcttggctctcgcaacgatgaagaacgcagcgaaatgcgatacgtagtgtgaattgcagaattccgtgaaccatcgaatctttgaacgcatattgcgctcgagccctcgggcaagagcatgtctgcctcagcgtcggtttacaccctcacccctcccaacttgt--tgggtatgtttgctttttttgcaagccacaggggtggatctggcttccccaatcagccat--------caggtagattgggttggctgaagtacagaggc-ttaagcaaggacccgatatgggcttc-aactggataggtagcaccggcttttgccgactacacgaagttgttgcttgtggatcttgctagaagccaagcaggaa-tgtg-cctttggcatatcttaactttcgacctgagctcaggcaagattacccgctgaacttaagcatat-ca</w:t>
      </w:r>
    </w:p>
    <w:p w14:paraId="2E59FCE3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&gt;Coelastrella_terrestris_CCALA_476</w:t>
      </w:r>
    </w:p>
    <w:p w14:paraId="4D4764D5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gccagcagccgcggtaattccagctccaatagcgtatatttaagttgttgcagttaaaaagctcgtagttggatttcgggtgggttctagcggtccgcctatggtgagtactgctatggccttcctttctgtcggggacgggcttctgggcttcactgtccgggactcggagtcgacgtggttactttgagtaaattagagtgttcaaagcaggcttacgccctgaatactttagcatggaataacacgataggactctggcctatcttgttggtctgtaggactggagtaatgattaagagggacagtcgggggcattcgtatttcattgtcagaggtgaaattcttggatttatgaaagacgaactactgcgaaagcatttgccaaggatgttttcattaatcaagaacgaaagttgggggctcgaagacgattagataccgtcgtagtctcaaccataaacgatgccgactagggattggcgaaattcggcata-</w:t>
      </w:r>
      <w:r w:rsidRPr="00717AF3">
        <w:rPr>
          <w:lang w:val="en-US"/>
        </w:rPr>
        <w:lastRenderedPageBreak/>
        <w:t>aaacccgtttgta-ctcacag-ctggcacgtaggcatt---gctgcct-c-----tcagtgg-cgccttggcatga-ctttacacc-agtgctaaccactgttaaaaccaaaatctgaagtattgattgcta-gtaattggcgatcttaaccaaagacaactctcaacaacggatatcttggctctcgcaacgatgaagaacgcagcgaaatgcgatacgtagtgtgaattgcagaattccgtgaaccatcgaatctttgaacgcatattgcgctcgagccctcgggcaagagcatgtctgcctcagcgtcggtttacaccctcacccctcccaacttgt--tgggtatgtttgctttttttgcaagccacaggggtggatctggcttccccaatcagccat--------caggtagattgggttggctgaagtacagaggc-ttaagcaaggacccgatatgggcttc-aactggataggtagcaccggcttttgccgactacacgaagttgttgcttgtggatcttgctagaagccaagcaggaa-tgtg-cctttggcatatcttaactttcgacctgagctcaggcaagattacccgctgaacttaagcatnnnnn</w:t>
      </w:r>
    </w:p>
    <w:p w14:paraId="46F42D73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&gt;Coelastrum_astroideum_SAG_65.81</w:t>
      </w:r>
    </w:p>
    <w:p w14:paraId="2080681A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gccagcagccgcggtaattccagctccaatagcgtatatttaagttgttgcagttaaaaagctcgtagttggatttcgggtgagttctagcggtccgcctatggtgagtactgctatggctctcctttctgtcggggacgggcttctgggcttcactgtccgggactcggagtcgacgtggttactttgagtaaattagagtgttcaaagcaggcttacgccctgaatactttagcatggaataacacgataggactctggcctatcttgttggtctgtaggaccggagtaatgattaagagggacagtcgggggcattcgtatttcattgtcagaggtgaaattcttggatttatgaaagacgaactactgcgaaagcatttgccaaggatgttttcattaatcaagaacgaaagttgggggctcgaagacgattagataccgtcgtagtctcaaccataaacgatgccgactagggattggcgaaattggtcttc-ggactga--tgcatctcgcaa-ccaa--cttgggcaat---gctgcctgg-----gttgggg-cgctacggcatgc-ct-cacacc-attgccaaccaatgtacaaaccaaaatct-tactttcgactgcta-ttaactggcggtcttaaccaaagacaactctcaacaacggatatcttggctctcgcaacgatgaagaacgcagcgaaatgcgatacgtagtgtgaattgcagaattccgtgaaccatcgaatctttgaacgcatattgcgctcgagcctccgggcaagagcatgtctggctcagcgtcggtttaacccctcactcctcctcccttgt-ggtggttggttggcttctctagctagcctttggagtggatctggcttccccaattggcc----------ttggctggttgggttggctgaagtgcagaggc-ttaagcaaggacccgatatgggcttc-aactggataggtagcaccggtttcgaccgactacacgaagttgtggcttgtggaccttgctaggagccaagcaggaa-acgc-gcttgcgcgtatc-aaactttcgacctgagctcaggcaaggctacccgctgaacttaagcatat-gg</w:t>
      </w:r>
    </w:p>
    <w:p w14:paraId="79266052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&gt;Coelastrum_proboscideum_SAG_217-2</w:t>
      </w:r>
    </w:p>
    <w:p w14:paraId="504A1071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gccagcagccgcggtaattccagctccaatagcgtatatttaagttgttgcagttaaaaagctcgtagttggatttcgggtgggttctagcggtccgcctatggtgagtactgctatggccttcctttctgtcggggacgggcttctgggcttcactgtccgggactcggagtcgacgtggttactttgagtaaattagagtgttcaaagcaggcttacgccctgaatactttagcatggaataacacgataggactctggcctatcttgttggtctgtaggaccggagtaatgattaagagggacagtcgggggcattcgtatttcattgtcagaggtgaaattcttggatttatgaaagacgaactactgcgaaagcatttgccaaggatgttttcattaatcaagaacgaaagttgggggctcgaagacgattagataccgtcgtagtctcaaccataaacgatgccgactagggattggcgaagcttgcccta-aaaagcaagtgcatctcacaa-ccaa--cttgggcaat---gctgcttga-----gttgggg-cgctttggcatga-ccatacacc-agtgctaaccactgtcaaaaccaaaatctgaatacgtgactgcta-ttaactggcggtcttaaccaaagacaactctcaacaacggatatcttggctctcgcaacgatgaagaacgcagcgaaatgcgatacgtagtgtgaattgcagaattccgtgaaccatcgaatctttgaacgcatattgcgctcgagcctccgggcaagagcatgtctgcctcagcgtcggtttacaccctcatccctctcacctttg-gtgagtcggttggcttctatagccagcctcagggatggatctggcttccccaagcagcct---------tgtgccggttgggttggctgaagtgtagaggc-ttaaacaaggacccaacatgggcttc-aactggataggtagcaccggcttctgccgactacacgaagttgtagcttgtggaccttgttcggagccaagcaggaa-acgc-gcttgcgcgtctc-aaactttcgacctgagctcaggcaaggctacccgctgaacttaagcatat-ca</w:t>
      </w:r>
    </w:p>
    <w:p w14:paraId="44659332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&gt;Coelastrum_proboscideum_var._gracile_SAG_217-3</w:t>
      </w:r>
    </w:p>
    <w:p w14:paraId="07CCBE55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gccagcagccgcggtaattccagctccaatagcgtatatttaagttgttgcagttaaaaagctcgtagttggatttcgggtgggttctagcggtccgcctatggtgagtactgctatggccttcctttctgtcggggacgggcttctgggcttcactgtccgggactcggagtcgacgtggttactttgagtaaattagagtgttcaaagcaggcttacgccctgaatactttagcatggaataacacgataggactctggcctatcttgttggtctgtaggaccggagtaatgattaagagggacagtcgggggcattcgtatttcattgtcagaggtgaaattcttggatttatgaaagacgaactactgcgaaagcatttgccaaggatgttttcattaatcaagaacgaaagttgggggctcgaagacgattagataccgtcgtagtctcaaccataaacgatgccgactagggattggcgaagcttgcccta-aaaagcaagtgcatctcacaa-ccaa--cttgggcaat---gctgcttga-----gttgggg-cgctttggcatga-ccatacacc-agtgctaaccactgtcaaaaccaaaatctgaatacgtgactgcta-ttaactggcggtcttaaccaaagacaactctcaacaacggatatcttggctctcgcaacgatgaagaacgcagcgaaatgcgatacgtagtgtgaattgcagaattccgtgaaccatcgaatctttgaacgcatattgcgctcgagcctccgggcaagagcatgtctgcctcagcgtcggtttacaccctcatccctctcacctttg-gtgagtcggttggcttctatagccagcctcagggatggatctggcttccccaagcagcct---------</w:t>
      </w:r>
      <w:r w:rsidRPr="00717AF3">
        <w:rPr>
          <w:lang w:val="en-US"/>
        </w:rPr>
        <w:lastRenderedPageBreak/>
        <w:t>tgtgccggttgggttggctgaagtgtagaggc-ttaaacaaggacccaacatgggcttc-aactggataggtagcaccggcttctgccgactacacgaagttgtagcttgtggaccttgttcggagccaagcaggaa-acgc-gcttgcgcgtctc-aaactttcgacctgagctcaggcaaggctacccgctgaacttaagcatat-ca</w:t>
      </w:r>
    </w:p>
    <w:p w14:paraId="54AE7C33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&gt;Coelastrum_pseudomicroporum_SAG_33.88</w:t>
      </w:r>
    </w:p>
    <w:p w14:paraId="44DF88A5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gccagcagccgcggtaattccagctccaatagcgtatatttaagttgttgcagttaaaaagctcgtagttggatttcgggtgggttctagcggtccgcctatggtgagtactgctatggccttcctttctgtcggggacgggcttctgggcttcactgtccgggactcggagtcgacgtggttactttgagtaaattagagtgttcaaagcaggcttacgccctgaatactttagcatggaataacacgataggactctggcctatcttgttggtctgtaggaccggagtaatgattaagagggacagtcgggggcattcgtatttcattgtcagaggtgaaattcttggatttatgaaagacgaactactgcgaaagcatttgccaaggatgttttcattaatcaagaacgaaagttgggggctcgaagacgattagataccgtcgtagtctcaaccataaacgatgccgactagggattggcgaaaaacaatggt-gacattgtttgtatctcacaa-ccaa--cttgggcaat---gcagcctgg-----gttgggg-cgctttggcatgc-ccatacacc-attgccaactatttttcaaaacaaaatctgaagtcttgattgttg-gtaaccagcaatcttaaccaaagacaactctcaacaacggatatcttggctctcgcaacgatgaagaacgcagcgaaatgcgatacgtagtgtgaattgcagaattccgtgaaccatcgaatctttgaacgcatattgcgctcgaggctccggccgagagcatgtctgcctcagcgtcggtttaacccctcacccctcccatctagt-atgggttggttggcttctctagtcgacctttggggtggagctggcttccccaattagt-----------ttgattgattgggttggctgaagcatagaggc-ttaagcaaggacccgaaatgggcttc-aactggataggtagcaccggcctcggccgactacacgaagttgtggcttgtggacctcgctaggagccaagcaggaa-atgc-acatgtgcatctc-taac-ttcgacctgagctcaggcaaggctacccgctgaacttaagcatat-gg</w:t>
      </w:r>
    </w:p>
    <w:p w14:paraId="4E89ECCB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&gt;Coelastrum_sp.</w:t>
      </w:r>
    </w:p>
    <w:p w14:paraId="1C4E1332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gccagcagccgcggtaattccagctccaatagcgtatatttaagttgttgcagttaaaaagctcgtagttggatttcgggtgggttctagcggtccgcctatggtgagtactgct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ccaaagacaactctcaacaacggatatcttggctctcgcaacgatgaagaacgcagcgaaatgcgatacgtagtgtgaattgcagaattccgtgaaccatcgaatctttgaacgcatattgcgctcnnnnnnnnnnncaagagcatgtctgcctcagcgtcggtttacaccctcacccctcccaacttgt--tgggtgtgtcggcttctctagctggccattggggtggatctggcttccccaatctgcttt--------actgcggattgggttggctgaagtgcagaggc-ttaagcaaggacccgttatgggctgc-aactggataggtagcaccggcttctgccgactacacgaagttgttgcttgtggatcttgctaggagccaagcaggaa-cata-cctatggtatgtctaaactttcgacctgagctcaggcaaggctaccnnnnnnnnnnnnnnnnnnnnn</w:t>
      </w:r>
    </w:p>
    <w:p w14:paraId="7A432AC5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&gt;Graesiella_emersonii_CCAP_211_8H</w:t>
      </w:r>
    </w:p>
    <w:p w14:paraId="7DCCBDF3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gccagcagccgcggtaattccagctccaatagcgtatatttaagttgttgcagttaaaaagctcgtagttggatttcgggtgggttctagcggtccgcctatggtgagtactgctatggccttcctttctgtcggggacgggcttctgggcttaattgtccgggactcggagtcgacgtggttactttgagtaaattagagtgttcaaagcaggcttacgccctgaatactttagcatggaataacacgataggactctggcctatcttgttggtctgtaggactggagtaatgattaagagggacagtcgggggcattcgtatttcattgtcagaggtgaaattcttggatttatgaaagacgaactactgcgaaagcatttgccaaggatgttttcattaatcaagaacgaaagttgggggctcgaagacgattagataccgtcgtagtctcaaccataaacgatgccgactagggattggcgaaatccgtcaac-tgcgttggccacc-ctcacag-ctca---gtgggcaat---gctgccgac-----tgagtgg-cgccttagcatgc-ttatacacc-agtgctaaccactgttgaaaccaaactctgaagttgtgattgcta-ttaattggcaatcttaaccaaagacaactctcaacaacggatatcttggctctcgcaacgatgaagaacgcagcgaaatgcgatacgtagtgtgaattgcagaattccgtgaaccatcgaatctttgaacgcatattgcgctcgagccctcgggcaagagcatgtctgcctcagcgtcggtttacaccctcacccctccctcttttt-gtgggtcagttggc--atattgccagcc-taggggtggatctggcttccccaatctgccgc--------ttggtgggttgggttggctgaagtacagaggc-ttaagcaaggacccgatatgggcttc-aactggataggtagctccggcttgtgccgactacacgaagttgtggcttgtggatcttgctaggagcccagcaggaa-cgtg-ccttaggcatgtataaacattcgacctgagctcaggcaaggctacccgctgaacttaagcatat-ca</w:t>
      </w:r>
    </w:p>
    <w:p w14:paraId="32A0132E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lastRenderedPageBreak/>
        <w:t>&gt;Scenedesmus_costatus_SAG_46.88</w:t>
      </w:r>
    </w:p>
    <w:p w14:paraId="420CA7F3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gccagcagccgcggtaattccagctccaatagcgtatatttaagttgttgcagttaaaaagctcgtagttggatttcgggtgggttctagcggtccgcctatggtgagtactgctatggccttcctttctgtcggggacgggcttctgggcttcactgtccgggactcggagtcgacgtggttactttgagtaaattagagtgttcaaagcaggcttacgccctgaatactttagcatggaataacacgataggactctggcctatcttgttggtctgtaggactggagtaatgattaagagggacagtcgggggcattcgtatttcattgtcagaggtgaaattcttggatttatgaaagacgaactactgcgaaagcatttgccaaggatgttttcattaatcaagaacgaaagttgggggctcgaagacgattagataccgtcgtagtctcaaccataaacgatgccgactagggattggcgaaattcggcat--aaacccgtttgta-ctcacag-ctgg---gtgggcatt---gctgcctgc-----tcagtgg-cgccttggcatga-ctttacacc-agtgctaaccactgttaaaaccaaactctgaagtattgattgcta-gtaactggcgatcttaaccaaagacaactctcaacaacggatatcttggctctcgcaacgatgaagaacgcagcgaaatgcgatacgtagtgtgaattgcagaattccgtgaaccatcgaatctttgaacgcatattgcgctcgagccctcgggcaagagcatgtctgcctcagcgtcggtttacaccctcacccctcccaacttgt--tgggtatgtttgatctatttgcaagctacaggggtggatctggcttccccaatcagccat--------caggcagattgggttggctgaagtacagaggc-ttaagcaaggacccgatatgggcttc-aactggataggtagcaccggcttctgccgactacacgaagttgttgcttgtggatcttgctagaagccaagcaggaa-tgtg-cctttggcatatctaaactttcgacctgagctcaggcaagattacccgctgaacttaannnnnnnnn</w:t>
      </w:r>
    </w:p>
    <w:p w14:paraId="7A93DFC1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&gt;Scenedesmus_obtusus_CCAP_276_36</w:t>
      </w:r>
    </w:p>
    <w:p w14:paraId="15FBDE16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gccagcagccgcggtaattccagctccaatagcgtatatttaagttgttgcagttaaaaagctcgtagttggatttcgggtgggttctagcggtccgcctatggtgagtactgctatggccttcctttctgtcggggacgggcttctgggcttcactgtccgggactcggagtcgacgtggttactttgagtaaattagagtgttcaaagcaggcttacg-ccagaatactttagcatggaataacacgataggactctggcctatcttgttggtctgtaggaccggagtaatgattaagagggacagtcgggggcattcgtatttcattgtcagaggtgaaattcttggatttatgaaagacgaactactgcgaaagcatttgccaaggatgttttcattaatcaagaacgaaagttgggggctcgaagacgattagataccgtcgtagtctcaaccataaacgatgccgactagggattggcgaaaatcgggct--agtctcgattgtagcctgcag-ctgg--tgcgagcagt---gctgcccgc----atcagtgg-cgctctggcatgc-ctatacacc-agtgctaaccactgtcaaaaccaaactctgaagttttgattgcta-gtaactggcaatcctaaccaaagacaactctcaacaacggatatcttggctctcgcaacgatgaagaacgcagcgaaatgcgatacgtagtgtgaattgcagaattccgtgaaccatcgaatctttgaacgcatattgcgctcgagccctcgggcaagagcatgtctgcctcagcgtcggtttacaccctcacccctctttcctttt-ggatcgcaggtcagcttttcagctggccctaggggtggatctggctttcccaatcctttct-------------gggttgggttggctgaagtgtagaggc-ttaatcaaggacccgatatgggcttc-aactggataggtagcaacggcttctgccgactacacgaagttgtggcttgtggactttgataggagccaagcaggaa-acgt-gcttgcacgttct-aaacnnnnnnnnnnnnnnnnnnnnnnnnnnnnnnnnnnnnnnnnnnnnnnnnn</w:t>
      </w:r>
    </w:p>
    <w:p w14:paraId="7A83A5EA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&gt;Scenedesmus_obtusus_SAG_52.80</w:t>
      </w:r>
    </w:p>
    <w:p w14:paraId="2780FD7E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gccagcagccgcggtaattccagctccaatagcgtatatttaagttgttgcagttaaaaagctcgtagttggatttcgggtgggttctagcggtccgcctatggtgagtactgctatggccttcctttctgtcggggacgggcttctgggcttcactgtccgggactcggagtcgacgtggttactttgagtaaattagagtgttcaaagcaggcttacg-ccagaatactttagcatggaataacacgataggactctggcctatcttgttggtctgtaggaccggagtaatgattaagagggacagtcgggggcattcgtatttcattgtcagaggtgaaattcttggatttatgaaagacgaactactgcgaaagcatttgccaaggatgttttcattaatcaagaacgaaagttgggggctcgaagacgattagataccgtcgtagtctcaaccataaacgatgccgactagggattggcgaaaatcgggct--agtctcgattgtagcctgcag-ctgg--tgcgagcagt---gctgcccgc----atcagtgg-cgctctggcatgc-ctatacacc-agtgctaaccactgtcaaaaccaaactctgaagttttgattgcta-gtaactggcaatcctaaccaaagacaactctcaacaacggatatcttggctctcgcaacgatgaagaacgcagcgaaatgcgatacgtagtgtgaattgcagaattccgtgaaccatcgaatctttgaacgcatattgcgctcgagccctcgggcaagagcatgtctgcctcagcgtcggtttacaccctcacccctctttcctttt-ggatcgcaggtcagcttttcagctggccctaggggtggatctggctttcccaatcctttct-------------gggttgggttggctgaagtgtagaggc-ttaatcaaggacccgatatgggcttc-aactggataggtagcaacggcttctgccgactacacgaagttgtggcttgtggactttgataggagccaagcaggaa-acgt-gcttgcacgttct-aaannnnnnnnnnnnnnnnnnnnnnnnnnnnnnnnnnnnnnnnnnnnnnnnnn</w:t>
      </w:r>
    </w:p>
    <w:p w14:paraId="1A898B70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&gt;Scenedesmus_rubescens_CCALA_475</w:t>
      </w:r>
    </w:p>
    <w:p w14:paraId="29B7182A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lastRenderedPageBreak/>
        <w:t>gccagcagccgcggtaattccagctccaatagcgtatatttaagttgttgcagttaaaaagctcgtagttggatttcgggtgggttctagcggtccgcctatggtgagtactgctatggccttcctttctgtcggggacgggcttctgggcttaactgtccgggactcggagtcgacgtggttactttgagtaaattagagtgttcaaagcaggcttacgccctgaatactttagcatggaataacacgataggactctggcctatcttgttggtctgtaggactggagtaatgattaagagggacagtcgggggcattcgtatttcattgtcagaggtgaaattcttggatttatgaaagacgaactactgcgaaagcatttgccaaggatgttttcattaatcaagaacgaaagttgggggctcgaagacgattagataccgtcgtagtctcaaccataaacgatgccgactagggattggcgaaattcggc-ca-aaacccgtttgta-ctcacag-ctga---gtgggcatt---gcgacctgc-----tcagtgg-cgccttggcatga-ctttacacc-agtgctaaccactgttaaaaccaaactctgaagtattggttgctg-gtaactggcaatcttaaccaaagacaactctcaacaacggatatcttggctctcgcaacgatgaagaacgcagcgaaatgcgatacgtagtgtgaattgcagaattccgtgaaccatcgaatctttgaacgcatattgcgctcaagccctcgggcaagagcatgtctgcctcagcgtcggtttacaccctcacccctcccaacttgt--tgggtgtgcttgctttattggcaagccgttggggtggatctggcttccccaatcagccat--------caggcagattgggttggctgaagtgcagaggc-ttaagcaaggacccgatatgggcttc-aactggataggtagcaccggcttctgccgactacacgaagttgttgcttgtggctcttgctagaggccaagcaggaa-cgtg-cctttggcatgtctaaactttcgacctgagctcaggcaagattacccgctgaacttaagcatat-ca</w:t>
      </w:r>
    </w:p>
    <w:p w14:paraId="7026B9E1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&gt;Scenedesmus_sp._Ki4</w:t>
      </w:r>
    </w:p>
    <w:p w14:paraId="18B5D68A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gccagcagccgcggtaattccagctccaatagcgtatatttaagttgttgcagttaaaaagctcgtagttggatttcgggtgggttctagcggtccgcctatggtgagtactgctatggcctatctttctgtcggggacgggcttctgggcttaactgtccgggactcggagtcgacgtggttactttgagtaaattagagtgttcaaagcaggcttacgccctgaatactttagcatggaataacacgataggactctggcctatcttgttggtctgtaggactggagtaatgattaagagggacagtcgggggcattcgtatttcattgtcagaggtgaaattcttggatttatgaaagacgaactactgcgaaagcatttgccaaggatgttttcattaatcaagaacgaaagttgggggctcgaagacgattagataccgtcgtagtctcaaccataaacgatgccgactagggattggcgaagttcggctta-aaacccgttcgcatctcacag-ctgg---gcgggcatt---gctgcctgc-----tcagtgg-cgccttggcatga-ctatacacc-agtgctaaccactgttaaaactaaactctgaagttgtgattgcta-gtaactggcaatcttaaccaaagacaactctcaacaacggatatcttggctctcgcaacgatgaagaacgcagcgaaatgcgatacgtagtgtgaattgcagaattccgtgaaccatcgaatctttgaacgcatattgcgctcgagccttcgggcaagagcatgtctgcctcagcgtcggtttacaccctcacccctcccaacttgt--tgggtgtgtcggcttctctagctggccattggggtggatctggcttccccaatctgcttt--------actgcggattgggttggctgaagtgcagaggc-ttaagcaaggacccgttatgggctgc-aactggataggtagcaccggcttctgccgactacacgaagttgttgcttgtggatcttgctaggagccaagcaggaa-cata-cctatggtatgtctaaactttcgacctgagctcaggcaaggctacccgctgaacttaannnnnnnnn</w:t>
      </w:r>
    </w:p>
    <w:p w14:paraId="12F431E5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&gt;Scenedesmus_vacuolatus_SAG_211-8b</w:t>
      </w:r>
    </w:p>
    <w:p w14:paraId="3D2AD5CA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gccagcagccgcggtaattccagctccaatagcgtatatttaagttgttgcagttaaaaagctcgtagttggatttcgggtgggttctagcggtccgcctatggtgagtactgctatggccttcctttctgtcggggacgggcttctgggcttaattgtccgggactcggagtcgacgtggttactttgagtaaattagagtgttcaaagcaggcttacgccctgaatactttagcatggaataacacgataggactctggcctatcttgttggtctgtaggactggagtaatgattaagagggacagtcgggggcattcgtatttcattgtcagaggtgaaattcttggatttatgaaagacgaactactgcgaaagcatttgccaaggatgttttcattaatcaagaacgaaagttgggggctcgaagacgattagataccgtcgtagtctcaaccataaacgatgccgactagggattggcgaaatccgtcaac-tgcgttggccacc-ctcacag-ctca---gtgggcaat---gctgccgac-----tgagtgg-cgccttagcatgc-ttatacacc-agtgctaaccactgttgaaaccaaactctgaagttgtgattgcta-ttaattggcaatcttaaccaaagacaactctcaacaacggatatcttggctctcgcaacgatgaagaacgcagcgaaatgcgatacgtagtgtgaattgcagaattccgtgaaccatcgaatctttgaacgcatattgcgctcgagccctcgggcaagagcatgtctgcctcagcgtcggtttacaccctcacccctccctcttttt-gtgggtcagttggc--atattgccagcc-taggggtggatctggcttccccaatctgccgc--------ttggtgggttgggttggctgaagtacagaggctttaagcaaggacccgatatgggcttc-aactggataggtagctccggcttgtgccgactacacgaagttgtggcttgtggatcttgctaggagcccagcaggaa-cgtg-ccttaggcatgtataaacattcgacctgagctcaggcaaggctacccgctgaacttaannnnnnnnn</w:t>
      </w:r>
    </w:p>
    <w:p w14:paraId="2F5877AE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&gt;Scotiellopsis_reticulata_CCALA_474</w:t>
      </w:r>
    </w:p>
    <w:p w14:paraId="6FF42B1F" w14:textId="77777777" w:rsidR="00717AF3" w:rsidRPr="00717AF3" w:rsidRDefault="00717AF3" w:rsidP="00717AF3">
      <w:pPr>
        <w:rPr>
          <w:lang w:val="en-US"/>
        </w:rPr>
      </w:pPr>
      <w:r w:rsidRPr="00717AF3">
        <w:rPr>
          <w:lang w:val="en-US"/>
        </w:rPr>
        <w:t>gccagcagccgcggtaattccagctccaatagcgtatatttaagttgttgcagttaaaaagctcgtagttggatttcgggtgggttctagcggtccgcctatggtgagtactgctatggccttcctttctgtcggggacgggcttctgggcttcactgtccgggactcggagtcgacgtggttactttgagtaaattagagtgttcaaagcaggcttacg-ccagaatactttagcatggaataacacgataggactctggcctatcttgttggtctgtaggaccggagtaatgattaagagggacagtcgggggcattcgtatttcattgtcagaggtgaaattcttggatttatgaaagacgaactactgcgaaagcatttgccaaggatgttttcattaatcaagaacgaaagttg</w:t>
      </w:r>
      <w:r w:rsidRPr="00717AF3">
        <w:rPr>
          <w:lang w:val="en-US"/>
        </w:rPr>
        <w:lastRenderedPageBreak/>
        <w:t>ggggctcgaagacgattagataccgtcgtagtctcaaccataaacgatgccgactagggattggcgaaaatcaggat--tcccctggttgta-cctgcaa-gctg---gtgcaagta---ttctattacttgtatcaatgg-cgctctggcatgc-tatcacacc-agtgccaaccacagttaaatcaaaactctgaagctttgattgcta-gtaactggcaatcttaaccaaaaacaactctcaacaacggatatcttggctctcgcaacgatgaagaacgcagcgaaatgcgatacgtagtgtgaattgcagaattccgtgaaccatcgaatctttgaacgcatattgcgctcgagccctcgggcaagagcatgtctgcctcagcgtcggtttataccctcacccctcctccctcag--gagagctggccaacat-tcagttggcctcaggggtggatctggctttcccaatttgtt----------cactccgattgggttggctgaagcttagaggc--taagcaaggacccgatatgggcttc-aactggataggtagcaccggcgtctgccgactacacgaagttgtggcttgtggactttgctagaggccaagcaggaa-acat-gctgtgcatgtcttaaactttcgacctgagctcaggcaaggctacccgctgaacttaagcatat-ca</w:t>
      </w:r>
    </w:p>
    <w:p w14:paraId="05272719" w14:textId="77777777" w:rsidR="00717AF3" w:rsidRDefault="00717AF3" w:rsidP="00717AF3">
      <w:proofErr w:type="gramStart"/>
      <w:r>
        <w:t>&gt;</w:t>
      </w:r>
      <w:proofErr w:type="spellStart"/>
      <w:r>
        <w:t>Coelastrella</w:t>
      </w:r>
      <w:proofErr w:type="spellEnd"/>
      <w:proofErr w:type="gramEnd"/>
      <w:r>
        <w:t xml:space="preserve"> multistriata Ch23</w:t>
      </w:r>
    </w:p>
    <w:p w14:paraId="425E94AE" w14:textId="4A138DAC" w:rsidR="00227A25" w:rsidRDefault="00717AF3" w:rsidP="00717AF3">
      <w:r>
        <w:t>gccagcagccgcggtaataccagctccaatagcgtatatttaagttgttgcagttaaaaagctcgtagttggatttcgggtgggttctagcggtccgcctatggtgagtactgctatggccttcctttctgtcggggacgggcttctgggcttcactgtccgggactcggagtcgacgtggttactttgagtaaattagagtgttcaaagcaggcttacgccctgaatactttagcatggaataacacgataggactctggcctatcttgttggtctgtaggactggagtaatgattaagagggacagtcgggggcattcgtatttcattgtcagaggtgaaattcttggatttatgaaagacgaactactgcgaaagcatttgccaaggatgttttcattaatcaagaacgaaagttgggggctcgaagacgattagataccgtcgtagtctcaaccataaacgatgccgactagggattggcgaaattcggcata-aaacccgtttgtg-ctcacagactga---gtggacgtt---gatgtctac-----tcagtgg-cgccttggcatgt-ctatacacc-aatgctaaccattgtt-aaaccaaactctgaagcattgattgcta-gcaactggcaatcttaaccaaagacaactctcaacaacggatatcttggctctcgcaacgatgaagaacgcagcgaaatgcgatacgtagtgtgaattgcagaattccgtgaaccatcgaatctttgaacgcatattgcgctcgagccctcgggcaagagcatgtctgcctcagcgtcggtttacaccctcacccctcccaacttgt--tgggcgtgtttgctctgtttgcaagccattggggtggatctggcttccccaatcatgtccgtttcactgcggcagactgggctggctgaagtgcagaggc-ttaagcaaggacccgatatgggcttc-aactggataggtagcaccggctcttgccgactacacgaagttgttgcttgtggatcttgctaggagccaagcaggaa-cgtg-cctttggcatgtct-aactttcgacctgagctcaggcaagactacccgctgaacttaagcatat-ca</w:t>
      </w:r>
    </w:p>
    <w:sectPr w:rsidR="00227A2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AF3"/>
    <w:rsid w:val="00227A25"/>
    <w:rsid w:val="00554DBA"/>
    <w:rsid w:val="00717AF3"/>
    <w:rsid w:val="00EC3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037CA"/>
  <w15:chartTrackingRefBased/>
  <w15:docId w15:val="{71CD5B4D-E6C4-4867-A7FF-6A6925694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5852</Words>
  <Characters>33357</Characters>
  <Application>Microsoft Office Word</Application>
  <DocSecurity>0</DocSecurity>
  <Lines>277</Lines>
  <Paragraphs>78</Paragraphs>
  <ScaleCrop>false</ScaleCrop>
  <Company/>
  <LinksUpToDate>false</LinksUpToDate>
  <CharactersWithSpaces>39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9-17T10:16:00Z</dcterms:created>
  <dcterms:modified xsi:type="dcterms:W3CDTF">2021-09-17T10:16:00Z</dcterms:modified>
</cp:coreProperties>
</file>